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97475" cy="301434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2" r="-1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legend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cretion of IL-22 and IL-6 in TILs and IL-22+ TILs isolated from human colon cancer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Ls and IL-22+ TILs were isolated or induced by the method described in “Materials and Methods” obtained from 3 colon cancer patients. IL-22 and IL-6 secretion in the supernatant of TILs and IL-22+ TILs were detected by commercialized ELISA Kits.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0:54:00Z</dcterms:created>
  <dc:creator>china</dc:creator>
  <dc:description/>
  <dc:language>en-US</dc:language>
  <cp:lastModifiedBy>china</cp:lastModifiedBy>
  <dcterms:modified xsi:type="dcterms:W3CDTF">2012-12-15T00:54:00Z</dcterms:modified>
  <cp:revision>2</cp:revision>
  <dc:subject/>
  <dc:title/>
</cp:coreProperties>
</file>